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3CC5D" w14:textId="1C05B547" w:rsidR="00087882" w:rsidRPr="006D4F84" w:rsidRDefault="00087882" w:rsidP="00087882">
      <w:pPr>
        <w:pStyle w:val="NoSpacing"/>
        <w:tabs>
          <w:tab w:val="left" w:pos="5160"/>
        </w:tabs>
        <w:rPr>
          <w:b/>
          <w:bCs/>
          <w:sz w:val="24"/>
          <w:szCs w:val="24"/>
          <w:lang w:val="en-GB"/>
        </w:rPr>
      </w:pPr>
      <w:r w:rsidRPr="006D4F84">
        <w:rPr>
          <w:b/>
          <w:bCs/>
          <w:sz w:val="24"/>
          <w:szCs w:val="24"/>
          <w:lang w:val="en-GB"/>
        </w:rPr>
        <w:t>SUPPLEMENT</w:t>
      </w:r>
      <w:r w:rsidR="007B117F" w:rsidRPr="006D4F84">
        <w:rPr>
          <w:b/>
          <w:bCs/>
          <w:sz w:val="24"/>
          <w:szCs w:val="24"/>
          <w:lang w:val="en-GB"/>
        </w:rPr>
        <w:t xml:space="preserve"> 3</w:t>
      </w:r>
    </w:p>
    <w:p w14:paraId="4D63E493" w14:textId="77777777" w:rsidR="00087882" w:rsidRPr="006D4F84" w:rsidRDefault="00087882" w:rsidP="00087882">
      <w:pPr>
        <w:pStyle w:val="NoSpacing"/>
        <w:tabs>
          <w:tab w:val="left" w:pos="5160"/>
        </w:tabs>
        <w:rPr>
          <w:lang w:val="en-GB"/>
        </w:rPr>
      </w:pPr>
    </w:p>
    <w:p w14:paraId="0391A7C0" w14:textId="77777777" w:rsidR="00087882" w:rsidRPr="006D4F84" w:rsidRDefault="00087882" w:rsidP="00087882">
      <w:pPr>
        <w:spacing w:after="160" w:line="259" w:lineRule="auto"/>
        <w:rPr>
          <w:b/>
          <w:lang w:val="en-GB"/>
        </w:rPr>
      </w:pPr>
    </w:p>
    <w:tbl>
      <w:tblPr>
        <w:tblStyle w:val="PlainTable2"/>
        <w:tblW w:w="9206" w:type="dxa"/>
        <w:tblLayout w:type="fixed"/>
        <w:tblLook w:val="04A0" w:firstRow="1" w:lastRow="0" w:firstColumn="1" w:lastColumn="0" w:noHBand="0" w:noVBand="1"/>
      </w:tblPr>
      <w:tblGrid>
        <w:gridCol w:w="3510"/>
        <w:gridCol w:w="1418"/>
        <w:gridCol w:w="1559"/>
        <w:gridCol w:w="1701"/>
        <w:gridCol w:w="1018"/>
      </w:tblGrid>
      <w:tr w:rsidR="00087882" w:rsidRPr="006D4F84" w14:paraId="21E4F961" w14:textId="77777777" w:rsidTr="00087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6" w:type="dxa"/>
            <w:gridSpan w:val="5"/>
            <w:hideMark/>
          </w:tcPr>
          <w:p w14:paraId="3857F87F" w14:textId="77777777" w:rsidR="00087882" w:rsidRPr="006D4F84" w:rsidRDefault="00087882" w:rsidP="00502FF2">
            <w:pPr>
              <w:pStyle w:val="NoSpacing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S3. Postoperative quality of life score by CCS at 5 years follow-up</w:t>
            </w:r>
          </w:p>
        </w:tc>
      </w:tr>
      <w:tr w:rsidR="00087882" w:rsidRPr="006D4F84" w14:paraId="5CF9BC44" w14:textId="77777777" w:rsidTr="0008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83FBE86" w14:textId="77777777" w:rsidR="00087882" w:rsidRPr="006D4F84" w:rsidRDefault="00087882" w:rsidP="00502FF2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hideMark/>
          </w:tcPr>
          <w:p w14:paraId="707D1509" w14:textId="77777777" w:rsidR="00087882" w:rsidRPr="006D4F84" w:rsidRDefault="00087882" w:rsidP="000878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Total</w:t>
            </w:r>
          </w:p>
          <w:p w14:paraId="099CEBDD" w14:textId="77777777" w:rsidR="00087882" w:rsidRPr="006D4F84" w:rsidRDefault="00087882" w:rsidP="000878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(n=50)</w:t>
            </w:r>
          </w:p>
        </w:tc>
        <w:tc>
          <w:tcPr>
            <w:tcW w:w="1559" w:type="dxa"/>
            <w:hideMark/>
          </w:tcPr>
          <w:p w14:paraId="64113ED8" w14:textId="77777777" w:rsidR="00087882" w:rsidRPr="006D4F84" w:rsidRDefault="00087882" w:rsidP="000878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Open repair</w:t>
            </w:r>
          </w:p>
          <w:p w14:paraId="04A4E234" w14:textId="77777777" w:rsidR="00087882" w:rsidRPr="006D4F84" w:rsidRDefault="00087882" w:rsidP="000878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(n=29)</w:t>
            </w:r>
          </w:p>
        </w:tc>
        <w:tc>
          <w:tcPr>
            <w:tcW w:w="1701" w:type="dxa"/>
            <w:hideMark/>
          </w:tcPr>
          <w:p w14:paraId="4486906D" w14:textId="77777777" w:rsidR="00087882" w:rsidRPr="006D4F84" w:rsidRDefault="00087882" w:rsidP="000878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Laparoscopic repair (n=21)</w:t>
            </w:r>
          </w:p>
        </w:tc>
        <w:tc>
          <w:tcPr>
            <w:tcW w:w="1018" w:type="dxa"/>
            <w:hideMark/>
          </w:tcPr>
          <w:p w14:paraId="795F6D87" w14:textId="77777777" w:rsidR="00087882" w:rsidRPr="006D4F84" w:rsidRDefault="00087882" w:rsidP="000878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  <w:r w:rsidRPr="006D4F84">
              <w:rPr>
                <w:rFonts w:cstheme="minorHAnsi"/>
                <w:sz w:val="18"/>
                <w:szCs w:val="18"/>
                <w:lang w:val="en-US"/>
              </w:rPr>
              <w:t>-value</w:t>
            </w:r>
          </w:p>
        </w:tc>
      </w:tr>
      <w:tr w:rsidR="00087882" w:rsidRPr="006D4F84" w14:paraId="50ECA8CC" w14:textId="77777777" w:rsidTr="00087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73B87004" w14:textId="77777777" w:rsidR="00087882" w:rsidRPr="006D4F84" w:rsidRDefault="00087882" w:rsidP="00502FF2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Mesh sensation (scale 0-40)</w:t>
            </w:r>
          </w:p>
          <w:p w14:paraId="05AE3833" w14:textId="77777777" w:rsidR="00087882" w:rsidRPr="006D4F84" w:rsidRDefault="00087882" w:rsidP="00502FF2">
            <w:pPr>
              <w:pStyle w:val="NoSpacing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ean (SD)</w:t>
            </w:r>
          </w:p>
          <w:p w14:paraId="07AEC1FD" w14:textId="77777777" w:rsidR="00087882" w:rsidRPr="006D4F84" w:rsidRDefault="00087882" w:rsidP="00502FF2">
            <w:pPr>
              <w:pStyle w:val="NoSpacing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edian (range)</w:t>
            </w:r>
          </w:p>
          <w:p w14:paraId="5654C8FF" w14:textId="77777777" w:rsidR="00087882" w:rsidRPr="006D4F84" w:rsidRDefault="00087882" w:rsidP="00502FF2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ymptomatic patients* (%)</w:t>
            </w:r>
          </w:p>
        </w:tc>
        <w:tc>
          <w:tcPr>
            <w:tcW w:w="1418" w:type="dxa"/>
          </w:tcPr>
          <w:p w14:paraId="0DAFC06C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A75A449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3.2 (5.8)</w:t>
            </w:r>
          </w:p>
          <w:p w14:paraId="7E2C4F12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0 (0-23)</w:t>
            </w:r>
          </w:p>
          <w:p w14:paraId="04E25B7B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19/50 (38%)</w:t>
            </w:r>
          </w:p>
        </w:tc>
        <w:tc>
          <w:tcPr>
            <w:tcW w:w="1559" w:type="dxa"/>
          </w:tcPr>
          <w:p w14:paraId="7ADC2D8F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BCCC9C6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3.8 (6.8)</w:t>
            </w:r>
          </w:p>
          <w:p w14:paraId="2A659077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0 (0-23)</w:t>
            </w:r>
          </w:p>
          <w:p w14:paraId="1563EF7D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10/29 (35%)</w:t>
            </w:r>
          </w:p>
        </w:tc>
        <w:tc>
          <w:tcPr>
            <w:tcW w:w="1701" w:type="dxa"/>
          </w:tcPr>
          <w:p w14:paraId="35E7421D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3E012C1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2.3 (3.9)</w:t>
            </w:r>
          </w:p>
          <w:p w14:paraId="463C1CC7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0 (0-13)</w:t>
            </w:r>
          </w:p>
          <w:p w14:paraId="0B28CDA5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9/21 (43%)</w:t>
            </w:r>
          </w:p>
        </w:tc>
        <w:tc>
          <w:tcPr>
            <w:tcW w:w="1018" w:type="dxa"/>
          </w:tcPr>
          <w:p w14:paraId="3765F421" w14:textId="77777777" w:rsidR="00087882" w:rsidRPr="006D4F84" w:rsidRDefault="00087882" w:rsidP="00502FF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D5370E0" w14:textId="77777777" w:rsidR="00087882" w:rsidRPr="006D4F84" w:rsidRDefault="00087882" w:rsidP="00502FF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0.367</w:t>
            </w:r>
          </w:p>
          <w:p w14:paraId="651E27E0" w14:textId="77777777" w:rsidR="00087882" w:rsidRPr="006D4F84" w:rsidRDefault="00087882" w:rsidP="00502FF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87882" w:rsidRPr="006D4F84" w14:paraId="74F11A92" w14:textId="77777777" w:rsidTr="0008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2146D95" w14:textId="77777777" w:rsidR="00087882" w:rsidRPr="006D4F84" w:rsidRDefault="00087882" w:rsidP="00502FF2">
            <w:pPr>
              <w:pStyle w:val="NoSpacing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Pain (scale 0-40)</w:t>
            </w:r>
          </w:p>
          <w:p w14:paraId="04BCADF2" w14:textId="77777777" w:rsidR="00087882" w:rsidRPr="006D4F84" w:rsidRDefault="00087882" w:rsidP="00502FF2">
            <w:pPr>
              <w:pStyle w:val="NoSpacing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ean (SD)</w:t>
            </w:r>
          </w:p>
          <w:p w14:paraId="5569D4F6" w14:textId="77777777" w:rsidR="00087882" w:rsidRPr="006D4F84" w:rsidRDefault="00087882" w:rsidP="00502FF2">
            <w:pPr>
              <w:pStyle w:val="NoSpacing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edian (range)</w:t>
            </w:r>
          </w:p>
          <w:p w14:paraId="581BB61C" w14:textId="77777777" w:rsidR="00087882" w:rsidRPr="006D4F84" w:rsidRDefault="00087882" w:rsidP="00502FF2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ymptomatic patients (%)</w:t>
            </w:r>
          </w:p>
        </w:tc>
        <w:tc>
          <w:tcPr>
            <w:tcW w:w="1418" w:type="dxa"/>
          </w:tcPr>
          <w:p w14:paraId="3A263AB8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7A789EB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4.9 (8.1)</w:t>
            </w:r>
          </w:p>
          <w:p w14:paraId="2162FDD9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0 (0-32)</w:t>
            </w:r>
          </w:p>
          <w:p w14:paraId="6DB142E0" w14:textId="16A4737C" w:rsidR="00087882" w:rsidRPr="006D4F84" w:rsidRDefault="00640BDD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24</w:t>
            </w:r>
            <w:r w:rsidR="00087882" w:rsidRPr="006D4F84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Pr="006D4F84">
              <w:rPr>
                <w:rFonts w:cstheme="minorHAnsi"/>
                <w:sz w:val="18"/>
                <w:szCs w:val="18"/>
                <w:lang w:val="en-US"/>
              </w:rPr>
              <w:t>50</w:t>
            </w:r>
            <w:r w:rsidR="00087882" w:rsidRPr="006D4F84">
              <w:rPr>
                <w:rFonts w:cstheme="minorHAnsi"/>
                <w:sz w:val="18"/>
                <w:szCs w:val="18"/>
                <w:lang w:val="en-US"/>
              </w:rPr>
              <w:t xml:space="preserve"> (4</w:t>
            </w:r>
            <w:r w:rsidRPr="006D4F84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087882" w:rsidRPr="006D4F84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</w:tcPr>
          <w:p w14:paraId="445F6B6F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BA95612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6.17 (9.5)</w:t>
            </w:r>
          </w:p>
          <w:p w14:paraId="4A57B4B9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1 (0-32)</w:t>
            </w:r>
          </w:p>
          <w:p w14:paraId="21BD024A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16/29 (55%)</w:t>
            </w:r>
          </w:p>
        </w:tc>
        <w:tc>
          <w:tcPr>
            <w:tcW w:w="1701" w:type="dxa"/>
          </w:tcPr>
          <w:p w14:paraId="6B0D85A1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0CC6CE6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3.1 (5.5)</w:t>
            </w:r>
          </w:p>
          <w:p w14:paraId="3D7A6D53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0 (0-21)</w:t>
            </w:r>
          </w:p>
          <w:p w14:paraId="1CC0E4B8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8/21 (38%)</w:t>
            </w:r>
          </w:p>
        </w:tc>
        <w:tc>
          <w:tcPr>
            <w:tcW w:w="1018" w:type="dxa"/>
          </w:tcPr>
          <w:p w14:paraId="2F132470" w14:textId="77777777" w:rsidR="00087882" w:rsidRPr="006D4F84" w:rsidRDefault="00087882" w:rsidP="00502FF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C699C01" w14:textId="77777777" w:rsidR="00087882" w:rsidRPr="006D4F84" w:rsidRDefault="00087882" w:rsidP="00502FF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0.182</w:t>
            </w:r>
          </w:p>
          <w:p w14:paraId="4A92987F" w14:textId="77777777" w:rsidR="00087882" w:rsidRPr="006D4F84" w:rsidRDefault="00087882" w:rsidP="00502FF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87882" w:rsidRPr="006D4F84" w14:paraId="6ED2D238" w14:textId="77777777" w:rsidTr="00087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0955C75" w14:textId="77777777" w:rsidR="00087882" w:rsidRPr="006D4F84" w:rsidRDefault="00087882" w:rsidP="00502FF2">
            <w:pPr>
              <w:pStyle w:val="NoSpacing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Activity limitation (scale 0-35)</w:t>
            </w:r>
          </w:p>
          <w:p w14:paraId="5D08D370" w14:textId="77777777" w:rsidR="00087882" w:rsidRPr="006D4F84" w:rsidRDefault="00087882" w:rsidP="00502FF2">
            <w:pPr>
              <w:pStyle w:val="NoSpacing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ean (SD)</w:t>
            </w:r>
          </w:p>
          <w:p w14:paraId="36A44ED9" w14:textId="77777777" w:rsidR="00087882" w:rsidRPr="006D4F84" w:rsidRDefault="00087882" w:rsidP="00502FF2">
            <w:pPr>
              <w:pStyle w:val="NoSpacing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edian (range)</w:t>
            </w:r>
          </w:p>
          <w:p w14:paraId="5871A888" w14:textId="77777777" w:rsidR="00087882" w:rsidRPr="006D4F84" w:rsidRDefault="00087882" w:rsidP="00502FF2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ymptomatic patients (%)</w:t>
            </w:r>
          </w:p>
        </w:tc>
        <w:tc>
          <w:tcPr>
            <w:tcW w:w="1418" w:type="dxa"/>
          </w:tcPr>
          <w:p w14:paraId="1B5B511C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94361A3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4.5 (7.2)</w:t>
            </w:r>
          </w:p>
          <w:p w14:paraId="4905621C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0 (0-28)</w:t>
            </w:r>
          </w:p>
          <w:p w14:paraId="6E91B957" w14:textId="079C30AE" w:rsidR="00087882" w:rsidRPr="006D4F84" w:rsidRDefault="00640BDD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22</w:t>
            </w:r>
            <w:r w:rsidR="00087882" w:rsidRPr="006D4F84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Pr="006D4F84">
              <w:rPr>
                <w:rFonts w:cstheme="minorHAnsi"/>
                <w:sz w:val="18"/>
                <w:szCs w:val="18"/>
                <w:lang w:val="en-US"/>
              </w:rPr>
              <w:t>50</w:t>
            </w:r>
            <w:r w:rsidR="00087882" w:rsidRPr="006D4F8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6D4F84">
              <w:rPr>
                <w:rFonts w:cstheme="minorHAnsi"/>
                <w:sz w:val="18"/>
                <w:szCs w:val="18"/>
                <w:lang w:val="en-US"/>
              </w:rPr>
              <w:t>44</w:t>
            </w:r>
            <w:r w:rsidR="00087882" w:rsidRPr="006D4F84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</w:tcPr>
          <w:p w14:paraId="67803165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BF3D405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5.1 (7.7)</w:t>
            </w:r>
          </w:p>
          <w:p w14:paraId="1419A5FA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1 (0-28)</w:t>
            </w:r>
          </w:p>
          <w:p w14:paraId="37011959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15/29 (52%)</w:t>
            </w:r>
          </w:p>
        </w:tc>
        <w:tc>
          <w:tcPr>
            <w:tcW w:w="1701" w:type="dxa"/>
          </w:tcPr>
          <w:p w14:paraId="403647A5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D675663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3.8 (6.8)</w:t>
            </w:r>
          </w:p>
          <w:p w14:paraId="0069FED1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0 (0-20)</w:t>
            </w:r>
          </w:p>
          <w:p w14:paraId="7D614C4C" w14:textId="77777777" w:rsidR="00087882" w:rsidRPr="006D4F84" w:rsidRDefault="00087882" w:rsidP="00502F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7/21 (33%)</w:t>
            </w:r>
          </w:p>
        </w:tc>
        <w:tc>
          <w:tcPr>
            <w:tcW w:w="1018" w:type="dxa"/>
          </w:tcPr>
          <w:p w14:paraId="18B8FE8B" w14:textId="77777777" w:rsidR="00087882" w:rsidRPr="006D4F84" w:rsidRDefault="00087882" w:rsidP="00502FF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C09D0D3" w14:textId="77777777" w:rsidR="00087882" w:rsidRPr="006D4F84" w:rsidRDefault="00087882" w:rsidP="00502FF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0.523</w:t>
            </w:r>
          </w:p>
          <w:p w14:paraId="6F9CD636" w14:textId="77777777" w:rsidR="00087882" w:rsidRPr="006D4F84" w:rsidRDefault="00087882" w:rsidP="00502FF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87882" w:rsidRPr="006D4F84" w14:paraId="6D8669AF" w14:textId="77777777" w:rsidTr="0008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8D7B13F" w14:textId="77777777" w:rsidR="00087882" w:rsidRPr="006D4F84" w:rsidRDefault="00087882" w:rsidP="00502FF2">
            <w:pPr>
              <w:pStyle w:val="NoSpacing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Cumulative CCS score (scale 0-115)</w:t>
            </w:r>
          </w:p>
          <w:p w14:paraId="75B77DF3" w14:textId="77777777" w:rsidR="00087882" w:rsidRPr="006D4F84" w:rsidRDefault="00087882" w:rsidP="00502FF2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ean (SD)</w:t>
            </w:r>
          </w:p>
          <w:p w14:paraId="0864E6E8" w14:textId="6EF04D5D" w:rsidR="00087882" w:rsidRPr="006D4F84" w:rsidRDefault="00087882" w:rsidP="00502FF2">
            <w:pPr>
              <w:pStyle w:val="NoSpacing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edian (range)</w:t>
            </w:r>
          </w:p>
          <w:p w14:paraId="1B67B8BC" w14:textId="77777777" w:rsidR="00087882" w:rsidRPr="006D4F84" w:rsidRDefault="00087882" w:rsidP="00502FF2">
            <w:pPr>
              <w:pStyle w:val="NoSpacing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ymptomatic patients (%)</w:t>
            </w:r>
          </w:p>
        </w:tc>
        <w:tc>
          <w:tcPr>
            <w:tcW w:w="1418" w:type="dxa"/>
          </w:tcPr>
          <w:p w14:paraId="7526B5AC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9147C38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12.6 (19.4)</w:t>
            </w:r>
          </w:p>
          <w:p w14:paraId="51EE708C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0 (0-83)</w:t>
            </w:r>
          </w:p>
          <w:p w14:paraId="43607C88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29/50 (58%)</w:t>
            </w:r>
          </w:p>
        </w:tc>
        <w:tc>
          <w:tcPr>
            <w:tcW w:w="1559" w:type="dxa"/>
          </w:tcPr>
          <w:p w14:paraId="679646CB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B26CE57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15.1 (22.3)</w:t>
            </w:r>
          </w:p>
          <w:p w14:paraId="6AC684FE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 xml:space="preserve">1 (0-41) </w:t>
            </w:r>
          </w:p>
          <w:p w14:paraId="5CE8F69D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18/29 (62%)</w:t>
            </w:r>
          </w:p>
        </w:tc>
        <w:tc>
          <w:tcPr>
            <w:tcW w:w="1701" w:type="dxa"/>
          </w:tcPr>
          <w:p w14:paraId="7049C611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9405CA1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9.1 (14.4)</w:t>
            </w:r>
          </w:p>
          <w:p w14:paraId="152E8068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1 (0-83)</w:t>
            </w:r>
          </w:p>
          <w:p w14:paraId="3400C92F" w14:textId="77777777" w:rsidR="00087882" w:rsidRPr="006D4F84" w:rsidRDefault="00087882" w:rsidP="00502F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11/21 (52%)</w:t>
            </w:r>
          </w:p>
        </w:tc>
        <w:tc>
          <w:tcPr>
            <w:tcW w:w="1018" w:type="dxa"/>
          </w:tcPr>
          <w:p w14:paraId="1D32DAC8" w14:textId="77777777" w:rsidR="00087882" w:rsidRPr="006D4F84" w:rsidRDefault="00087882" w:rsidP="00502FF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2FFE1CE" w14:textId="77777777" w:rsidR="00087882" w:rsidRPr="006D4F84" w:rsidRDefault="00087882" w:rsidP="00502FF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4F84">
              <w:rPr>
                <w:rFonts w:cstheme="minorHAnsi"/>
                <w:sz w:val="18"/>
                <w:szCs w:val="18"/>
                <w:lang w:val="en-US"/>
              </w:rPr>
              <w:t>0.288</w:t>
            </w:r>
          </w:p>
        </w:tc>
      </w:tr>
    </w:tbl>
    <w:p w14:paraId="58915436" w14:textId="77777777" w:rsidR="00087882" w:rsidRPr="006D4F84" w:rsidRDefault="00087882" w:rsidP="00087882">
      <w:pPr>
        <w:pStyle w:val="NoSpacing"/>
        <w:rPr>
          <w:sz w:val="18"/>
          <w:szCs w:val="18"/>
          <w:lang w:val="en-US"/>
        </w:rPr>
      </w:pPr>
      <w:proofErr w:type="spellStart"/>
      <w:r w:rsidRPr="006D4F84">
        <w:rPr>
          <w:sz w:val="18"/>
          <w:szCs w:val="18"/>
          <w:lang w:val="en-US"/>
        </w:rPr>
        <w:t>Abbrevations</w:t>
      </w:r>
      <w:proofErr w:type="spellEnd"/>
      <w:r w:rsidRPr="006D4F84">
        <w:rPr>
          <w:sz w:val="18"/>
          <w:szCs w:val="18"/>
          <w:lang w:val="en-US"/>
        </w:rPr>
        <w:t>: CCS = Carolina Comfort Scale</w:t>
      </w:r>
    </w:p>
    <w:p w14:paraId="5A587C59" w14:textId="77777777" w:rsidR="00087882" w:rsidRPr="00087882" w:rsidRDefault="00087882" w:rsidP="00087882">
      <w:pPr>
        <w:pStyle w:val="NoSpacing"/>
        <w:rPr>
          <w:sz w:val="18"/>
          <w:szCs w:val="18"/>
          <w:lang w:val="en-US"/>
        </w:rPr>
      </w:pPr>
      <w:r w:rsidRPr="006D4F84">
        <w:rPr>
          <w:sz w:val="18"/>
          <w:szCs w:val="18"/>
          <w:lang w:val="en-US"/>
        </w:rPr>
        <w:t>*Total scores exceeding 1 were considered symptomatic (ranging from ‘mild but bothersome’ to disabling symptoms)</w:t>
      </w:r>
      <w:bookmarkStart w:id="0" w:name="_GoBack"/>
      <w:bookmarkEnd w:id="0"/>
    </w:p>
    <w:p w14:paraId="1BA53CCD" w14:textId="77777777" w:rsidR="00087882" w:rsidRPr="003C3967" w:rsidRDefault="00087882" w:rsidP="00087882">
      <w:pPr>
        <w:spacing w:after="160" w:line="259" w:lineRule="auto"/>
        <w:rPr>
          <w:rFonts w:asciiTheme="minorHAnsi" w:eastAsiaTheme="minorHAnsi" w:hAnsiTheme="minorHAnsi" w:cstheme="minorBidi"/>
          <w:lang w:val="en-GB"/>
        </w:rPr>
      </w:pPr>
    </w:p>
    <w:p w14:paraId="790F35D1" w14:textId="77777777" w:rsidR="00087882" w:rsidRPr="00087882" w:rsidRDefault="00087882" w:rsidP="00087882"/>
    <w:sectPr w:rsidR="00087882" w:rsidRPr="0008788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9FD5A7" w14:textId="77777777" w:rsidR="00BD4212" w:rsidRDefault="00BD4212" w:rsidP="0042439F">
      <w:pPr>
        <w:spacing w:after="0" w:line="240" w:lineRule="auto"/>
      </w:pPr>
      <w:r>
        <w:separator/>
      </w:r>
    </w:p>
  </w:endnote>
  <w:endnote w:type="continuationSeparator" w:id="0">
    <w:p w14:paraId="69473369" w14:textId="77777777" w:rsidR="00BD4212" w:rsidRDefault="00BD4212" w:rsidP="00424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1BF8E9" w14:textId="77777777" w:rsidR="00331CCA" w:rsidRDefault="00331C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39B257" w14:textId="77777777" w:rsidR="00331CCA" w:rsidRDefault="00331CC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6BB526" w14:textId="77777777" w:rsidR="00331CCA" w:rsidRDefault="00331C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8F037F" w14:textId="77777777" w:rsidR="00BD4212" w:rsidRDefault="00BD4212" w:rsidP="0042439F">
      <w:pPr>
        <w:spacing w:after="0" w:line="240" w:lineRule="auto"/>
      </w:pPr>
      <w:r>
        <w:separator/>
      </w:r>
    </w:p>
  </w:footnote>
  <w:footnote w:type="continuationSeparator" w:id="0">
    <w:p w14:paraId="7C813D85" w14:textId="77777777" w:rsidR="00BD4212" w:rsidRDefault="00BD4212" w:rsidP="004243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7DA94D" w14:textId="77777777" w:rsidR="00331CCA" w:rsidRDefault="00331C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4BD1B9" w14:textId="77777777" w:rsidR="00331CCA" w:rsidRDefault="00331C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BB92FC" w14:textId="77777777" w:rsidR="00331CCA" w:rsidRDefault="00331C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9A8"/>
    <w:rsid w:val="000046C3"/>
    <w:rsid w:val="000634B1"/>
    <w:rsid w:val="00065265"/>
    <w:rsid w:val="00087882"/>
    <w:rsid w:val="0009410E"/>
    <w:rsid w:val="000E6D10"/>
    <w:rsid w:val="00102C9B"/>
    <w:rsid w:val="00133209"/>
    <w:rsid w:val="00175EA4"/>
    <w:rsid w:val="00182948"/>
    <w:rsid w:val="001A1385"/>
    <w:rsid w:val="00212E78"/>
    <w:rsid w:val="00222F31"/>
    <w:rsid w:val="00233ABA"/>
    <w:rsid w:val="0023470C"/>
    <w:rsid w:val="00250331"/>
    <w:rsid w:val="00263516"/>
    <w:rsid w:val="002904D5"/>
    <w:rsid w:val="00290F93"/>
    <w:rsid w:val="00331CCA"/>
    <w:rsid w:val="0037315F"/>
    <w:rsid w:val="003A38EF"/>
    <w:rsid w:val="003B50D7"/>
    <w:rsid w:val="003C3967"/>
    <w:rsid w:val="003C5B68"/>
    <w:rsid w:val="003F347F"/>
    <w:rsid w:val="003F5121"/>
    <w:rsid w:val="0042439F"/>
    <w:rsid w:val="00467023"/>
    <w:rsid w:val="0047176D"/>
    <w:rsid w:val="004770BF"/>
    <w:rsid w:val="005406F6"/>
    <w:rsid w:val="00540BD5"/>
    <w:rsid w:val="00566918"/>
    <w:rsid w:val="005859E0"/>
    <w:rsid w:val="005A1A97"/>
    <w:rsid w:val="00631C58"/>
    <w:rsid w:val="00640BDD"/>
    <w:rsid w:val="00641E7F"/>
    <w:rsid w:val="00663A90"/>
    <w:rsid w:val="00664A61"/>
    <w:rsid w:val="006B7390"/>
    <w:rsid w:val="006D4F84"/>
    <w:rsid w:val="006F0B3C"/>
    <w:rsid w:val="0079422E"/>
    <w:rsid w:val="007A5A2C"/>
    <w:rsid w:val="007B117F"/>
    <w:rsid w:val="007B6597"/>
    <w:rsid w:val="007E22D0"/>
    <w:rsid w:val="007F499F"/>
    <w:rsid w:val="00801DFE"/>
    <w:rsid w:val="0080505B"/>
    <w:rsid w:val="00832B0C"/>
    <w:rsid w:val="00867BB4"/>
    <w:rsid w:val="008A7831"/>
    <w:rsid w:val="008C179C"/>
    <w:rsid w:val="009609B2"/>
    <w:rsid w:val="00971F2D"/>
    <w:rsid w:val="009754FE"/>
    <w:rsid w:val="0098376E"/>
    <w:rsid w:val="009D6A9C"/>
    <w:rsid w:val="00A21546"/>
    <w:rsid w:val="00A71468"/>
    <w:rsid w:val="00A87307"/>
    <w:rsid w:val="00B06317"/>
    <w:rsid w:val="00B11A21"/>
    <w:rsid w:val="00B633A3"/>
    <w:rsid w:val="00B7129D"/>
    <w:rsid w:val="00B71378"/>
    <w:rsid w:val="00B755F1"/>
    <w:rsid w:val="00BB6975"/>
    <w:rsid w:val="00BD05BE"/>
    <w:rsid w:val="00BD4212"/>
    <w:rsid w:val="00C3455A"/>
    <w:rsid w:val="00C4267C"/>
    <w:rsid w:val="00C46D77"/>
    <w:rsid w:val="00C66719"/>
    <w:rsid w:val="00D57FA7"/>
    <w:rsid w:val="00DB3344"/>
    <w:rsid w:val="00DC33FE"/>
    <w:rsid w:val="00DE59A8"/>
    <w:rsid w:val="00E30B80"/>
    <w:rsid w:val="00E31AB4"/>
    <w:rsid w:val="00E33FCF"/>
    <w:rsid w:val="00E34020"/>
    <w:rsid w:val="00E820E7"/>
    <w:rsid w:val="00EB1E6E"/>
    <w:rsid w:val="00EB3510"/>
    <w:rsid w:val="00EC72BF"/>
    <w:rsid w:val="00EE4C60"/>
    <w:rsid w:val="00EF6A9E"/>
    <w:rsid w:val="00F01EE1"/>
    <w:rsid w:val="00F02F0C"/>
    <w:rsid w:val="00F350A8"/>
    <w:rsid w:val="00F522AB"/>
    <w:rsid w:val="00F6000E"/>
    <w:rsid w:val="00F70FB3"/>
    <w:rsid w:val="00F7746D"/>
    <w:rsid w:val="00F96E9F"/>
    <w:rsid w:val="00FE102D"/>
    <w:rsid w:val="00FE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866CE"/>
  <w15:docId w15:val="{C925F3C2-1330-4E1F-991B-48038BB9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9A8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E59A8"/>
    <w:pPr>
      <w:spacing w:after="0" w:line="240" w:lineRule="auto"/>
    </w:pPr>
  </w:style>
  <w:style w:type="table" w:styleId="TableGrid">
    <w:name w:val="Table Grid"/>
    <w:basedOn w:val="TableNormal"/>
    <w:uiPriority w:val="59"/>
    <w:rsid w:val="00DE59A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DE59A8"/>
  </w:style>
  <w:style w:type="paragraph" w:styleId="BalloonText">
    <w:name w:val="Balloon Text"/>
    <w:basedOn w:val="Normal"/>
    <w:link w:val="BalloonTextChar"/>
    <w:uiPriority w:val="99"/>
    <w:semiHidden/>
    <w:unhideWhenUsed/>
    <w:rsid w:val="00664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A61"/>
    <w:rPr>
      <w:rFonts w:ascii="Tahoma" w:eastAsia="Calibri" w:hAnsi="Tahoma" w:cs="Tahoma"/>
      <w:sz w:val="16"/>
      <w:szCs w:val="1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331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CCA"/>
    <w:rPr>
      <w:rFonts w:ascii="Calibri" w:eastAsia="Calibri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331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CCA"/>
    <w:rPr>
      <w:rFonts w:ascii="Calibri" w:eastAsia="Calibri" w:hAnsi="Calibri" w:cs="Times New Roman"/>
      <w:lang w:val="de-DE"/>
    </w:rPr>
  </w:style>
  <w:style w:type="table" w:styleId="PlainTable2">
    <w:name w:val="Plain Table 2"/>
    <w:basedOn w:val="TableNormal"/>
    <w:uiPriority w:val="42"/>
    <w:rsid w:val="000878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40B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06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nendaal, N van (anest)</dc:creator>
  <cp:lastModifiedBy>Dilli Kumar R.</cp:lastModifiedBy>
  <cp:revision>6</cp:revision>
  <dcterms:created xsi:type="dcterms:W3CDTF">2023-10-03T10:04:00Z</dcterms:created>
  <dcterms:modified xsi:type="dcterms:W3CDTF">2023-10-04T04:38:00Z</dcterms:modified>
</cp:coreProperties>
</file>